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tbl>
      <w:tblPr>
        <w:tblStyle w:val="Tablaconcuadrcula"/>
        <w:tblW w:w="15027" w:type="dxa"/>
        <w:jc w:val="left"/>
        <w:tblInd w:w="-900" w:type="dxa"/>
        <w:tblCellMar>
          <w:top w:w="0" w:type="dxa"/>
          <w:left w:w="93" w:type="dxa"/>
          <w:bottom w:w="0" w:type="dxa"/>
          <w:right w:w="108" w:type="dxa"/>
        </w:tblCellMar>
        <w:tblLook w:val="0000"/>
      </w:tblPr>
      <w:tblGrid>
        <w:gridCol w:w="960"/>
        <w:gridCol w:w="1155"/>
        <w:gridCol w:w="11565"/>
        <w:gridCol w:w="1346"/>
      </w:tblGrid>
      <w:tr>
        <w:trPr>
          <w:trHeight w:val="436" w:hRule="atLeast"/>
        </w:trPr>
        <w:tc>
          <w:tcPr>
            <w:tcW w:w="96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nriched terms</w:t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 value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EEG signaling</w:t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DC20,CDK1,BUB1,BUB3,,MAD2L1,SKP2,ANAPC2,CCNB1,,BUB1B,CCNB2,CDC27,PLK1,CCNA2,ANAPC10,CDC16,CCNA1,CDC6,</w:t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0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ocyte meiosis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DK1,CDC20,BUB3,AURKA,MAD2L1,ANAPC2,,CCNB1,CCNB2,CDC27,PLK1,FBXO5,ANAPC10,CDC16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bookmarkStart w:id="0" w:name="_Hlk5226456781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gesterone-mediated oocyte maturation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DK1,BUB1,MAD2L1,ANAPC2,CCNB1,CCNB2,CDC27,PLK1,CCNA2,ANAPC10,CDC16,CCNA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</w:tr>
      <w:tr>
        <w:trPr>
          <w:trHeight w:val="436" w:hRule="atLeast"/>
        </w:trPr>
        <w:tc>
          <w:tcPr>
            <w:tcW w:w="96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KEEG metabolic</w:t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bookmarkStart w:id="1" w:name="_Hlk5226457181"/>
            <w:bookmarkEnd w:id="1"/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biquitin mediated proteolysis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DC20,SKP2,ANAPC2,UBE2C,CDC27,ANAPC10,CDC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5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o molecular function</w:t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ranferase activity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ST3GAL3,TIE1,ELOVL1,CDK1,BUB1,AURKA,SKP2,NEK2,ANAPC2,UBE2C,AURKB,CCNB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UB1B,CCNB2,PLK1,CCNA2,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5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transferase activity, transferring phosphorus-containing groups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TIE1,CDK1,BUB1,BUB3,AURKA,NEK2,AURKB,CCNB1,BUB1B,CCNB2,PLK1,CCN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enzyme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KDM4A,CDC20,AURKA,NEK2,ANAPC2,UBE2C,CCNB1,TCP1,CDC27,PLK1,CCNA2,FBXO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MNN,CDC6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9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ibonucleotide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IE1,CDK1,CCT5,BUB1,AURKA,TUBG1,NEK2,UBE2C,AURKB,TCP1,BUB1B,PLK1,CDC6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carbohydrate derivative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TPRF,TIE1,CDK1,CCT5,BUB1,AURKA,TUBG1,NEK2,UBE2C,AURKB,TCP1,BUB1B,PLK1,CDC6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nucleotide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IE1,CDK1,CCT5,BUB1,AURKA,TUBG1,NEK2,UBE2C,AURKB,TCP1,BUB1B,PLK1,CDC6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nucleoside phosphate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IE1,CDK1,CCT5,BUB1,AURKA,TUBG1,NEK2,UBE2C,AURKB,TCP1,BUB1B,PLK1,CDC6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rotein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DK1,CCT5,BUB1,BUB3,AURKA,MAD2L1,SKP2,TUBG1,NEK2,ANAPC2,MED19,UBE2C,AURKB,CCNB1,TCP1,BUB1B,CCNB2,CDC27,PLK1,CCNA2,MED6,FBXO5,GMNN,HYI,CDC16,CCNA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DC6,MED4,ELOVL2,CERS2,MED8,KDM4A,PTPRF,TIE1,SEMA6D,ELOVL1,MPL,CDC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anion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TPRF,TIE1,CDK1,CCT5,BUB1,AURKA,TUBG1,NEK2,UBE2C,AURKB,TCP1,BUB1B,PLK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DC6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small molecule binding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IE1,CDK1,CCT5,BUB1,AURKA,TUBG1,NEK2,UBE2C,AURKB,TCP1,BUB1B,PLK1,CDC6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436" w:hRule="atLeast"/>
        </w:trPr>
        <w:tc>
          <w:tcPr>
            <w:tcW w:w="960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transcription cofactor activity</w:t>
            </w:r>
          </w:p>
        </w:tc>
        <w:tc>
          <w:tcPr>
            <w:tcW w:w="1156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ED8,MED19,MED6,GMNN,MED4</w:t>
            </w:r>
          </w:p>
        </w:tc>
        <w:tc>
          <w:tcPr>
            <w:tcW w:w="134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keepNext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 x 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</w:tbl>
    <w:p>
      <w:pPr>
        <w:pStyle w:val="Normal"/>
        <w:ind w:left="-993" w:hanging="0"/>
        <w:rPr/>
      </w:pPr>
      <w:r>
        <w:rPr>
          <w:lang w:val="en-US"/>
        </w:rPr>
        <w:t xml:space="preserve"> </w:t>
      </w:r>
      <w:r>
        <w:rPr>
          <w:rFonts w:cs="Calibri" w:ascii="Calibri" w:hAnsi="Calibri" w:asciiTheme="minorHAnsi" w:hAnsiTheme="minorHAnsi"/>
          <w:b/>
          <w:bCs/>
          <w:sz w:val="20"/>
          <w:szCs w:val="20"/>
          <w:lang w:val="en-US"/>
        </w:rPr>
        <w:t>Table 3.Enriched terms for query ADHD genes and its interactors (subnetwork genes) according to Funcoup.</w:t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p>
      <w:pPr>
        <w:pStyle w:val="Normal"/>
        <w:ind w:left="-993" w:hanging="0"/>
        <w:rPr>
          <w:rFonts w:ascii="Calibri" w:hAnsi="Calibri" w:cs="Calibri" w:asciiTheme="minorHAnsi" w:hAnsiTheme="minorHAnsi"/>
          <w:b/>
          <w:b/>
          <w:bCs/>
          <w:sz w:val="20"/>
          <w:szCs w:val="20"/>
          <w:lang w:val="en-US"/>
        </w:rPr>
      </w:pPr>
      <w:r>
        <w:rPr/>
      </w:r>
    </w:p>
    <w:sectPr>
      <w:type w:val="nextPage"/>
      <w:pgSz w:orient="landscape" w:w="16838" w:h="11906"/>
      <w:pgMar w:left="1843" w:right="1417" w:header="0" w:top="1701" w:footer="0" w:bottom="1701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e3371a"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eastAsia="zh-CN" w:bidi="hi-IN" w:val="es-E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comentarioCar" w:customStyle="1">
    <w:name w:val="Texto comentario Car"/>
    <w:basedOn w:val="DefaultParagraphFont"/>
    <w:link w:val="Textocomentario"/>
    <w:uiPriority w:val="99"/>
    <w:semiHidden/>
    <w:qFormat/>
    <w:rsid w:val="0047252a"/>
    <w:rPr>
      <w:rFonts w:ascii="Liberation Serif" w:hAnsi="Liberation Serif" w:eastAsia="Noto Sans CJK SC Regular" w:cs="Mangal"/>
      <w:color w:val="00000A"/>
      <w:szCs w:val="18"/>
      <w:lang w:eastAsia="zh-CN" w:bidi="hi-IN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47252a"/>
    <w:rPr>
      <w:sz w:val="16"/>
      <w:szCs w:val="16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1054dc"/>
    <w:rPr>
      <w:rFonts w:ascii="Tahoma" w:hAnsi="Tahoma" w:eastAsia="Noto Sans CJK SC Regular" w:cs="Mangal"/>
      <w:color w:val="00000A"/>
      <w:sz w:val="16"/>
      <w:szCs w:val="14"/>
      <w:lang w:eastAsia="zh-CN" w:bidi="hi-IN"/>
    </w:rPr>
  </w:style>
  <w:style w:type="paragraph" w:styleId="Heading" w:customStyle="1">
    <w:name w:val="Heading"/>
    <w:basedOn w:val="Normal"/>
    <w:next w:val="TextBody"/>
    <w:qFormat/>
    <w:rsid w:val="0047252a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rsid w:val="0047252a"/>
    <w:pPr>
      <w:spacing w:lineRule="auto" w:line="288" w:before="0" w:after="140"/>
    </w:pPr>
    <w:rPr/>
  </w:style>
  <w:style w:type="paragraph" w:styleId="List">
    <w:name w:val="List"/>
    <w:basedOn w:val="TextBody"/>
    <w:rsid w:val="0047252a"/>
    <w:pPr/>
    <w:rPr/>
  </w:style>
  <w:style w:type="paragraph" w:styleId="Caption" w:customStyle="1">
    <w:name w:val="Caption"/>
    <w:basedOn w:val="Normal"/>
    <w:qFormat/>
    <w:rsid w:val="0047252a"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rsid w:val="0047252a"/>
    <w:pPr>
      <w:suppressLineNumbers/>
    </w:pPr>
    <w:rPr/>
  </w:style>
  <w:style w:type="paragraph" w:styleId="Caption1">
    <w:name w:val="caption"/>
    <w:basedOn w:val="Normal"/>
    <w:next w:val="Normal"/>
    <w:qFormat/>
    <w:rsid w:val="00e3371a"/>
    <w:pPr>
      <w:spacing w:before="0" w:after="200"/>
    </w:pPr>
    <w:rPr>
      <w:i/>
      <w:iCs/>
      <w:color w:val="44546A"/>
      <w:sz w:val="18"/>
      <w:szCs w:val="18"/>
    </w:rPr>
  </w:style>
  <w:style w:type="paragraph" w:styleId="Annotationtext">
    <w:name w:val="annotation text"/>
    <w:basedOn w:val="Normal"/>
    <w:link w:val="TextocomentarioCar"/>
    <w:uiPriority w:val="99"/>
    <w:semiHidden/>
    <w:unhideWhenUsed/>
    <w:qFormat/>
    <w:rsid w:val="0047252a"/>
    <w:pPr/>
    <w:rPr>
      <w:rFonts w:cs="Mangal"/>
      <w:sz w:val="20"/>
      <w:szCs w:val="18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1054dc"/>
    <w:pPr/>
    <w:rPr>
      <w:rFonts w:ascii="Tahoma" w:hAnsi="Tahoma" w:cs="Mangal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anormal"/>
    <w:uiPriority w:val="46"/>
    <w:rsid w:val="00e3371a"/>
    <w:rPr>
      <w:lang w:eastAsia="zh-CN" w:bidi="hi-IN"/>
      <w:szCs w:val="24"/>
    </w:rPr>
    <w:tblPr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Tablaconcuadrcula">
    <w:name w:val="Table Grid"/>
    <w:basedOn w:val="Tablanormal"/>
    <w:uiPriority w:val="39"/>
    <w:rsid w:val="0062411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2885CE-C532-4D19-A4CE-7CA859840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5.1.6.2$Linux_X86_64 LibreOffice_project/10m0$Build-2</Application>
  <Pages>2</Pages>
  <Words>130</Words>
  <Characters>1838</Characters>
  <CharactersWithSpaces>1913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1:24:00Z</dcterms:created>
  <dc:creator>aitana.alonso.glez@outlook.es</dc:creator>
  <dc:description/>
  <dc:language>es-ES</dc:language>
  <cp:lastModifiedBy>Cristina Rodriguez Fontenla</cp:lastModifiedBy>
  <dcterms:modified xsi:type="dcterms:W3CDTF">2019-04-08T15:18:3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